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49A63" w14:textId="77777777" w:rsidR="00A820A2" w:rsidRDefault="00A820A2">
      <w:pPr>
        <w:rPr>
          <w:rFonts w:ascii="Times" w:eastAsia="Times" w:hAnsi="Times" w:cs="Times"/>
          <w:sz w:val="24"/>
          <w:szCs w:val="24"/>
        </w:rPr>
      </w:pPr>
      <w:bookmarkStart w:id="0" w:name="_GoBack"/>
      <w:bookmarkEnd w:id="0"/>
    </w:p>
    <w:tbl>
      <w:tblPr>
        <w:tblStyle w:val="a"/>
        <w:tblW w:w="6255" w:type="dxa"/>
        <w:tblInd w:w="-60" w:type="dxa"/>
        <w:tblLayout w:type="fixed"/>
        <w:tblLook w:val="0400" w:firstRow="0" w:lastRow="0" w:firstColumn="0" w:lastColumn="0" w:noHBand="0" w:noVBand="1"/>
      </w:tblPr>
      <w:tblGrid>
        <w:gridCol w:w="3165"/>
        <w:gridCol w:w="1395"/>
        <w:gridCol w:w="825"/>
        <w:gridCol w:w="870"/>
      </w:tblGrid>
      <w:tr w:rsidR="00A820A2" w14:paraId="01BD8FA3" w14:textId="77777777">
        <w:trPr>
          <w:trHeight w:val="530"/>
        </w:trPr>
        <w:tc>
          <w:tcPr>
            <w:tcW w:w="31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B3BC8F" w14:textId="77777777" w:rsidR="00A820A2" w:rsidRDefault="00EF5466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Statistics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556ACE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ray-Curtis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EF24CB" w14:textId="77777777" w:rsidR="00A820A2" w:rsidRDefault="00A820A2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637649" w14:textId="77777777" w:rsidR="00A820A2" w:rsidRDefault="00A820A2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A820A2" w14:paraId="76BDFF5A" w14:textId="77777777">
        <w:trPr>
          <w:trHeight w:val="110"/>
        </w:trPr>
        <w:tc>
          <w:tcPr>
            <w:tcW w:w="3165" w:type="dxa"/>
            <w:tcBorders>
              <w:top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3C0DC5" w14:textId="77777777" w:rsidR="00A820A2" w:rsidRDefault="00EF5466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ANOSIM</w:t>
            </w:r>
          </w:p>
        </w:tc>
        <w:tc>
          <w:tcPr>
            <w:tcW w:w="1395" w:type="dxa"/>
            <w:tcBorders>
              <w:top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E92930" w14:textId="77777777" w:rsidR="00A820A2" w:rsidRDefault="00A820A2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DE197C" w14:textId="77777777" w:rsidR="00A820A2" w:rsidRDefault="00A820A2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849E69" w14:textId="77777777" w:rsidR="00A820A2" w:rsidRDefault="00A820A2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A820A2" w14:paraId="3D1FCA2F" w14:textId="77777777">
        <w:trPr>
          <w:trHeight w:val="150"/>
        </w:trPr>
        <w:tc>
          <w:tcPr>
            <w:tcW w:w="316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FA1E65" w14:textId="77777777" w:rsidR="00A820A2" w:rsidRDefault="00EF5466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Permutation N</w:t>
            </w:r>
          </w:p>
        </w:tc>
        <w:tc>
          <w:tcPr>
            <w:tcW w:w="139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6D0EE4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82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E10098" w14:textId="77777777" w:rsidR="00A820A2" w:rsidRDefault="00A820A2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E090CD" w14:textId="77777777" w:rsidR="00A820A2" w:rsidRDefault="00A820A2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A820A2" w14:paraId="6FD31131" w14:textId="77777777">
        <w:trPr>
          <w:trHeight w:val="205"/>
        </w:trPr>
        <w:tc>
          <w:tcPr>
            <w:tcW w:w="316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9C5262" w14:textId="77777777" w:rsidR="00A820A2" w:rsidRDefault="00EF5466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9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111CE5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3119</w:t>
            </w:r>
          </w:p>
        </w:tc>
        <w:tc>
          <w:tcPr>
            <w:tcW w:w="82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8E45E0" w14:textId="77777777" w:rsidR="00A820A2" w:rsidRDefault="00A820A2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1B5D31" w14:textId="77777777" w:rsidR="00A820A2" w:rsidRDefault="00A820A2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A820A2" w14:paraId="76BF69F2" w14:textId="77777777">
        <w:trPr>
          <w:trHeight w:val="357"/>
        </w:trPr>
        <w:tc>
          <w:tcPr>
            <w:tcW w:w="316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477054" w14:textId="77777777" w:rsidR="00A820A2" w:rsidRDefault="00EF5466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(same)</w:t>
            </w:r>
          </w:p>
        </w:tc>
        <w:tc>
          <w:tcPr>
            <w:tcW w:w="139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ACECCE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2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056DB4" w14:textId="77777777" w:rsidR="00A820A2" w:rsidRDefault="00A820A2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4E8E8D" w14:textId="77777777" w:rsidR="00A820A2" w:rsidRDefault="00A820A2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A820A2" w14:paraId="039893A9" w14:textId="77777777">
        <w:trPr>
          <w:trHeight w:val="385"/>
        </w:trPr>
        <w:tc>
          <w:tcPr>
            <w:tcW w:w="316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5067FF" w14:textId="77777777" w:rsidR="00A820A2" w:rsidRDefault="00EF5466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Pairwise comparisons (adonis)</w:t>
            </w:r>
          </w:p>
        </w:tc>
        <w:tc>
          <w:tcPr>
            <w:tcW w:w="139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B25783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82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D40711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  <w:vertAlign w:val="superscript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R</w:t>
            </w:r>
            <w:r>
              <w:rPr>
                <w:rFonts w:ascii="Times" w:eastAsia="Times" w:hAnsi="Times" w:cs="Times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200625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F value</w:t>
            </w:r>
          </w:p>
        </w:tc>
      </w:tr>
      <w:tr w:rsidR="00A820A2" w14:paraId="0AB47D32" w14:textId="77777777">
        <w:trPr>
          <w:trHeight w:val="158"/>
        </w:trPr>
        <w:tc>
          <w:tcPr>
            <w:tcW w:w="316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65622F" w14:textId="77777777" w:rsidR="00A820A2" w:rsidRDefault="00EF5466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LP vs C</w:t>
            </w:r>
          </w:p>
        </w:tc>
        <w:tc>
          <w:tcPr>
            <w:tcW w:w="139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7469DC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2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0DED05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0710</w:t>
            </w:r>
          </w:p>
        </w:tc>
        <w:tc>
          <w:tcPr>
            <w:tcW w:w="87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4AB953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3.6688</w:t>
            </w:r>
          </w:p>
        </w:tc>
      </w:tr>
      <w:tr w:rsidR="00A820A2" w14:paraId="58C5C866" w14:textId="77777777">
        <w:trPr>
          <w:trHeight w:val="281"/>
        </w:trPr>
        <w:tc>
          <w:tcPr>
            <w:tcW w:w="316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33AB0D" w14:textId="77777777" w:rsidR="00A820A2" w:rsidRDefault="00EF5466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LP vs E</w:t>
            </w:r>
          </w:p>
        </w:tc>
        <w:tc>
          <w:tcPr>
            <w:tcW w:w="139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35DAED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25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1CA1B2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0834</w:t>
            </w:r>
          </w:p>
        </w:tc>
        <w:tc>
          <w:tcPr>
            <w:tcW w:w="87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73FD36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4.1834</w:t>
            </w:r>
          </w:p>
        </w:tc>
      </w:tr>
      <w:tr w:rsidR="00A820A2" w14:paraId="613622DE" w14:textId="77777777">
        <w:trPr>
          <w:trHeight w:val="149"/>
        </w:trPr>
        <w:tc>
          <w:tcPr>
            <w:tcW w:w="3165" w:type="dxa"/>
            <w:tcBorders>
              <w:bottom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A5CB58" w14:textId="77777777" w:rsidR="00A820A2" w:rsidRDefault="00EF5466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C vs E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76C417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4D6706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0490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75FB49" w14:textId="77777777" w:rsidR="00A820A2" w:rsidRDefault="00EF5466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2.4745</w:t>
            </w:r>
          </w:p>
        </w:tc>
      </w:tr>
    </w:tbl>
    <w:p w14:paraId="74E48885" w14:textId="77777777" w:rsidR="00A820A2" w:rsidRDefault="00A820A2">
      <w:pPr>
        <w:rPr>
          <w:rFonts w:ascii="Times" w:eastAsia="Times" w:hAnsi="Times" w:cs="Times"/>
          <w:sz w:val="24"/>
          <w:szCs w:val="24"/>
        </w:rPr>
      </w:pPr>
    </w:p>
    <w:p w14:paraId="7E564967" w14:textId="77777777" w:rsidR="00A820A2" w:rsidRDefault="00A820A2">
      <w:pPr>
        <w:rPr>
          <w:rFonts w:ascii="Times" w:eastAsia="Times" w:hAnsi="Times" w:cs="Times"/>
          <w:sz w:val="24"/>
          <w:szCs w:val="24"/>
        </w:rPr>
      </w:pPr>
      <w:bookmarkStart w:id="1" w:name="_heading=h.gjdgxs" w:colFirst="0" w:colLast="0"/>
      <w:bookmarkEnd w:id="1"/>
    </w:p>
    <w:p w14:paraId="4F4AF49F" w14:textId="77777777" w:rsidR="00A820A2" w:rsidRDefault="00A820A2">
      <w:pPr>
        <w:rPr>
          <w:rFonts w:ascii="Times" w:eastAsia="Times" w:hAnsi="Times" w:cs="Times"/>
          <w:sz w:val="24"/>
          <w:szCs w:val="24"/>
        </w:rPr>
      </w:pPr>
    </w:p>
    <w:sectPr w:rsidR="00A820A2">
      <w:pgSz w:w="15840" w:h="12240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A820A2"/>
    <w:rsid w:val="00A820A2"/>
    <w:rsid w:val="00E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EBE0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Mp60AWEbe3cPUBkLRtKyvVbztA==">AMUW2mUlnWRMwqtq6VBiN+KqYw93JgrFaxiOcTn9AD1T4srVKK4GvPxKZQYhNWux3JnNhd/uoa/N9i9hrSDI2foZ6+pqVzSLf+/VpmBuR0NN8vPR0Wq9bzH2mC4rdzyh9MXvZJ9ylgC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Macintosh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o Amillano Cisneros</dc:creator>
  <cp:lastModifiedBy>LR</cp:lastModifiedBy>
  <cp:revision>2</cp:revision>
  <dcterms:created xsi:type="dcterms:W3CDTF">2021-09-10T13:10:00Z</dcterms:created>
  <dcterms:modified xsi:type="dcterms:W3CDTF">2021-12-21T04:40:00Z</dcterms:modified>
</cp:coreProperties>
</file>